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8730" w14:textId="448CD6FB" w:rsidR="00DE3308" w:rsidRPr="00DE3308" w:rsidRDefault="00DE3308" w:rsidP="00DE33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330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E3308">
        <w:rPr>
          <w:rFonts w:ascii="Times New Roman" w:hAnsi="Times New Roman" w:cs="Times New Roman"/>
          <w:b/>
          <w:bCs/>
          <w:sz w:val="24"/>
          <w:szCs w:val="24"/>
        </w:rPr>
        <w:t>able legends</w:t>
      </w:r>
    </w:p>
    <w:p w14:paraId="2AE48AF1" w14:textId="77777777" w:rsidR="00DE3308" w:rsidRDefault="00DE3308" w:rsidP="00DE33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AC463B" w14:textId="5B92D43A" w:rsidR="00DE3308" w:rsidRPr="00DE3308" w:rsidRDefault="00DE3308" w:rsidP="00DE3308">
      <w:pPr>
        <w:rPr>
          <w:rFonts w:ascii="Times New Roman" w:hAnsi="Times New Roman" w:cs="Times New Roman"/>
          <w:sz w:val="24"/>
          <w:szCs w:val="24"/>
        </w:rPr>
      </w:pPr>
      <w:r w:rsidRPr="00DE330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E3308">
        <w:rPr>
          <w:rFonts w:ascii="Times New Roman" w:hAnsi="Times New Roman" w:cs="Times New Roman"/>
          <w:sz w:val="24"/>
          <w:szCs w:val="24"/>
        </w:rPr>
        <w:t xml:space="preserve">  The results of sequence analyses of paraffin sections and blood cells.</w:t>
      </w:r>
    </w:p>
    <w:p w14:paraId="54159637" w14:textId="77777777" w:rsidR="00DE3308" w:rsidRPr="00DE3308" w:rsidRDefault="00DE3308"/>
    <w:p w14:paraId="7F6DA145" w14:textId="77777777" w:rsidR="00DE3308" w:rsidRDefault="00DE3308"/>
    <w:tbl>
      <w:tblPr>
        <w:tblStyle w:val="3-31"/>
        <w:tblW w:w="9498" w:type="dxa"/>
        <w:tblLook w:val="04A0" w:firstRow="1" w:lastRow="0" w:firstColumn="1" w:lastColumn="0" w:noHBand="0" w:noVBand="1"/>
      </w:tblPr>
      <w:tblGrid>
        <w:gridCol w:w="966"/>
        <w:gridCol w:w="1906"/>
        <w:gridCol w:w="2842"/>
        <w:gridCol w:w="3784"/>
      </w:tblGrid>
      <w:tr w:rsidR="00DE3308" w:rsidRPr="00B148DD" w14:paraId="75A3DC24" w14:textId="77777777" w:rsidTr="00DE3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484E09" w14:textId="75919A35" w:rsidR="00DE3308" w:rsidRPr="002E7771" w:rsidRDefault="0083219F" w:rsidP="00A17172">
            <w:pPr>
              <w:jc w:val="center"/>
              <w:rPr>
                <w:rFonts w:ascii="等线" w:eastAsia="等线" w:hAnsi="等线" w:cs="Times New Roman"/>
                <w:color w:val="F2F2F2" w:themeColor="background1" w:themeShade="F2"/>
              </w:rPr>
            </w:pPr>
            <w:r>
              <w:rPr>
                <w:rFonts w:ascii="等线" w:eastAsia="等线" w:hAnsi="等线" w:cs="Times New Roman"/>
                <w:color w:val="F2F2F2" w:themeColor="background1" w:themeShade="F2"/>
              </w:rPr>
              <w:t>G</w:t>
            </w:r>
            <w:r w:rsidR="00DE3308" w:rsidRPr="00310F9E">
              <w:rPr>
                <w:rFonts w:ascii="等线" w:eastAsia="等线" w:hAnsi="等线" w:cs="Times New Roman"/>
                <w:color w:val="F2F2F2" w:themeColor="background1" w:themeShade="F2"/>
              </w:rPr>
              <w:t>ene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68B48" w14:textId="77777777" w:rsidR="00DE3308" w:rsidRPr="002E7771" w:rsidRDefault="00DE3308" w:rsidP="00A17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color w:val="F2F2F2" w:themeColor="background1" w:themeShade="F2"/>
              </w:rPr>
            </w:pPr>
            <w:r w:rsidRPr="00310F9E">
              <w:rPr>
                <w:rFonts w:ascii="等线" w:eastAsia="等线" w:hAnsi="等线" w:cs="Times New Roman"/>
                <w:color w:val="F2F2F2" w:themeColor="background1" w:themeShade="F2"/>
              </w:rPr>
              <w:t>Mutation site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7A2517" w14:textId="77777777" w:rsidR="00DE3308" w:rsidRPr="002E7771" w:rsidRDefault="00DE3308" w:rsidP="00A17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color w:val="F2F2F2" w:themeColor="background1" w:themeShade="F2"/>
              </w:rPr>
            </w:pPr>
            <w:r w:rsidRPr="00310F9E">
              <w:rPr>
                <w:rFonts w:ascii="等线" w:eastAsia="等线" w:hAnsi="等线" w:cs="Times New Roman"/>
                <w:color w:val="F2F2F2" w:themeColor="background1" w:themeShade="F2"/>
              </w:rPr>
              <w:t>Mutation abundance</w:t>
            </w:r>
          </w:p>
          <w:p w14:paraId="18EDDEB1" w14:textId="77777777" w:rsidR="00DE3308" w:rsidRPr="002E7771" w:rsidRDefault="00DE3308" w:rsidP="00A17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color w:val="F2F2F2" w:themeColor="background1" w:themeShade="F2"/>
              </w:rPr>
            </w:pPr>
            <w:r w:rsidRPr="00310F9E">
              <w:rPr>
                <w:rFonts w:ascii="等线" w:eastAsia="等线" w:hAnsi="等线" w:cs="Times New Roman"/>
                <w:color w:val="F2F2F2" w:themeColor="background1" w:themeShade="F2"/>
              </w:rPr>
              <w:t xml:space="preserve"> (Paraffin sections)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4DF2D" w14:textId="77777777" w:rsidR="00DE3308" w:rsidRPr="002E7771" w:rsidRDefault="00DE3308" w:rsidP="00A17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color w:val="F2F2F2" w:themeColor="background1" w:themeShade="F2"/>
              </w:rPr>
            </w:pPr>
            <w:r w:rsidRPr="00310F9E">
              <w:rPr>
                <w:rFonts w:ascii="等线" w:eastAsia="等线" w:hAnsi="等线" w:cs="Times New Roman"/>
                <w:color w:val="F2F2F2" w:themeColor="background1" w:themeShade="F2"/>
              </w:rPr>
              <w:t xml:space="preserve"> Mutation abundance</w:t>
            </w:r>
          </w:p>
          <w:p w14:paraId="1C72A800" w14:textId="77777777" w:rsidR="00DE3308" w:rsidRPr="002E7771" w:rsidRDefault="00DE3308" w:rsidP="00A171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  <w:color w:val="F2F2F2" w:themeColor="background1" w:themeShade="F2"/>
              </w:rPr>
            </w:pPr>
            <w:r w:rsidRPr="00310F9E">
              <w:rPr>
                <w:rFonts w:ascii="等线" w:eastAsia="等线" w:hAnsi="等线" w:cs="Times New Roman"/>
                <w:color w:val="F2F2F2" w:themeColor="background1" w:themeShade="F2"/>
              </w:rPr>
              <w:t xml:space="preserve"> (ctDNA)</w:t>
            </w:r>
          </w:p>
        </w:tc>
      </w:tr>
      <w:tr w:rsidR="00DE3308" w:rsidRPr="00B148DD" w14:paraId="7C1E693D" w14:textId="77777777" w:rsidTr="00DE3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41509C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TP53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E2A25" w14:textId="77777777" w:rsidR="00DE3308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 xml:space="preserve">c.892G&gt;T </w:t>
            </w:r>
          </w:p>
          <w:p w14:paraId="68638D21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p.E298*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A13F6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37.52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CB090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27.58%</w:t>
            </w:r>
          </w:p>
        </w:tc>
      </w:tr>
      <w:tr w:rsidR="00DE3308" w:rsidRPr="00B148DD" w14:paraId="59DCD169" w14:textId="77777777" w:rsidTr="00DE330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B83CB3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AP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D7C76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.4285C&gt;T p.Q1429*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9CA81D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33.35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A3414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45.95%</w:t>
            </w:r>
          </w:p>
        </w:tc>
      </w:tr>
      <w:tr w:rsidR="00DE3308" w:rsidRPr="00B148DD" w14:paraId="3131AEA6" w14:textId="77777777" w:rsidTr="00DE3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5A8370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RAF1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10E72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.1171A&gt;T p.R391W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3EC14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23.56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48BBE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25.58%</w:t>
            </w:r>
          </w:p>
        </w:tc>
      </w:tr>
      <w:tr w:rsidR="00DE3308" w:rsidRPr="00B148DD" w14:paraId="5410B4A6" w14:textId="77777777" w:rsidTr="00DE330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05D9BD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BRAF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7F13C8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.1742A&gt;T p.N581I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6BD9D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22.65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527B3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22.15%</w:t>
            </w:r>
          </w:p>
        </w:tc>
      </w:tr>
      <w:tr w:rsidR="00DE3308" w:rsidRPr="00B148DD" w14:paraId="3A9FFF80" w14:textId="77777777" w:rsidTr="00DE3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EF2E1B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KMT2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88791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.7757_7758insA p.N2587*fs*1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5A3A2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19.82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37584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18.13%</w:t>
            </w:r>
          </w:p>
        </w:tc>
      </w:tr>
      <w:tr w:rsidR="00DE3308" w:rsidRPr="00B148DD" w14:paraId="39FE2601" w14:textId="77777777" w:rsidTr="00DE330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19B455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EPHA5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7EAC3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.2687G&gt;A p.R896H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5F210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12.65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424A3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</w:p>
        </w:tc>
      </w:tr>
      <w:tr w:rsidR="00DE3308" w:rsidRPr="00B148DD" w14:paraId="5AC38285" w14:textId="77777777" w:rsidTr="00DE3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604D552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B2M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89423" w14:textId="77777777" w:rsidR="00DE3308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 xml:space="preserve">c.2T&gt;C </w:t>
            </w:r>
          </w:p>
          <w:p w14:paraId="46D7EB64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p.M1T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E2BA6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4.47%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D74B7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</w:p>
        </w:tc>
      </w:tr>
      <w:tr w:rsidR="00DE3308" w:rsidRPr="00B148DD" w14:paraId="6260944E" w14:textId="77777777" w:rsidTr="00DE330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7313D7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>
              <w:rPr>
                <w:rFonts w:ascii="等线" w:eastAsia="等线" w:hAnsi="等线" w:cs="Times New Roman"/>
                <w:b w:val="0"/>
                <w:bCs w:val="0"/>
              </w:rPr>
              <w:t>MYC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CEBAE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opy number gains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A647A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n=3.61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D764F" w14:textId="77777777" w:rsidR="00DE3308" w:rsidRPr="00B148DD" w:rsidRDefault="00DE3308" w:rsidP="00A171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</w:p>
        </w:tc>
      </w:tr>
      <w:tr w:rsidR="00DE3308" w:rsidRPr="00B148DD" w14:paraId="0BFB6290" w14:textId="77777777" w:rsidTr="00DE3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E266BD9" w14:textId="77777777" w:rsidR="00DE3308" w:rsidRPr="00DC5C99" w:rsidRDefault="00DE3308" w:rsidP="00A17172">
            <w:pPr>
              <w:jc w:val="center"/>
              <w:rPr>
                <w:rFonts w:ascii="等线" w:eastAsia="等线" w:hAnsi="等线" w:cs="Times New Roman"/>
                <w:b w:val="0"/>
                <w:bCs w:val="0"/>
              </w:rPr>
            </w:pPr>
            <w:r w:rsidRPr="00DC5C99">
              <w:rPr>
                <w:rFonts w:ascii="等线" w:eastAsia="等线" w:hAnsi="等线" w:cs="Times New Roman" w:hint="eastAsia"/>
                <w:b w:val="0"/>
                <w:bCs w:val="0"/>
              </w:rPr>
              <w:t>STK11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432CF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copy number losses</w:t>
            </w:r>
          </w:p>
        </w:tc>
        <w:tc>
          <w:tcPr>
            <w:tcW w:w="2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1DF3E9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2FAC6" w14:textId="77777777" w:rsidR="00DE3308" w:rsidRPr="00B148DD" w:rsidRDefault="00DE3308" w:rsidP="00A171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Times New Roman"/>
              </w:rPr>
            </w:pPr>
            <w:r w:rsidRPr="00B148DD">
              <w:rPr>
                <w:rFonts w:ascii="等线" w:eastAsia="等线" w:hAnsi="等线" w:cs="Times New Roman" w:hint="eastAsia"/>
              </w:rPr>
              <w:t>n=1.1</w:t>
            </w:r>
          </w:p>
        </w:tc>
      </w:tr>
    </w:tbl>
    <w:p w14:paraId="6BF5E796" w14:textId="77777777" w:rsidR="00C35260" w:rsidRDefault="00000000"/>
    <w:sectPr w:rsidR="00C352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4EF0D" w14:textId="77777777" w:rsidR="00B91F3E" w:rsidRDefault="00B91F3E" w:rsidP="00DE3308">
      <w:r>
        <w:separator/>
      </w:r>
    </w:p>
  </w:endnote>
  <w:endnote w:type="continuationSeparator" w:id="0">
    <w:p w14:paraId="50EBE582" w14:textId="77777777" w:rsidR="00B91F3E" w:rsidRDefault="00B91F3E" w:rsidP="00DE3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C93DB" w14:textId="77777777" w:rsidR="00B91F3E" w:rsidRDefault="00B91F3E" w:rsidP="00DE3308">
      <w:r>
        <w:separator/>
      </w:r>
    </w:p>
  </w:footnote>
  <w:footnote w:type="continuationSeparator" w:id="0">
    <w:p w14:paraId="0E86D358" w14:textId="77777777" w:rsidR="00B91F3E" w:rsidRDefault="00B91F3E" w:rsidP="00DE33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ECA"/>
    <w:rsid w:val="000F39E2"/>
    <w:rsid w:val="006B56A2"/>
    <w:rsid w:val="0083219F"/>
    <w:rsid w:val="00A715F9"/>
    <w:rsid w:val="00B85FB9"/>
    <w:rsid w:val="00B91F3E"/>
    <w:rsid w:val="00C15ECA"/>
    <w:rsid w:val="00C44FC9"/>
    <w:rsid w:val="00DE3308"/>
    <w:rsid w:val="00ED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C5214"/>
  <w15:chartTrackingRefBased/>
  <w15:docId w15:val="{1D36FABF-BC76-4109-8B32-E498722B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308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6B56A2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6B56A2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a3">
    <w:name w:val="header"/>
    <w:basedOn w:val="a"/>
    <w:link w:val="a4"/>
    <w:uiPriority w:val="99"/>
    <w:unhideWhenUsed/>
    <w:rsid w:val="00DE3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3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3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308"/>
    <w:rPr>
      <w:sz w:val="18"/>
      <w:szCs w:val="18"/>
    </w:rPr>
  </w:style>
  <w:style w:type="table" w:customStyle="1" w:styleId="3-31">
    <w:name w:val="清单表 3 - 着色 31"/>
    <w:basedOn w:val="a1"/>
    <w:next w:val="3-3"/>
    <w:uiPriority w:val="48"/>
    <w:rsid w:val="00DE3308"/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3-3">
    <w:name w:val="List Table 3 Accent 3"/>
    <w:basedOn w:val="a1"/>
    <w:uiPriority w:val="48"/>
    <w:rsid w:val="00DE330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棒棒糖</dc:creator>
  <cp:keywords/>
  <dc:description/>
  <cp:lastModifiedBy>糖 棒棒</cp:lastModifiedBy>
  <cp:revision>2</cp:revision>
  <dcterms:created xsi:type="dcterms:W3CDTF">2023-06-01T17:36:00Z</dcterms:created>
  <dcterms:modified xsi:type="dcterms:W3CDTF">2023-06-0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da4fd13776b1a2cbfa65299f1708a480f4480867cbd07f7583cab7c636ebf</vt:lpwstr>
  </property>
</Properties>
</file>